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755" w:leader="none"/>
        </w:tabs>
        <w:spacing w:lineRule="auto" w:line="300"/>
        <w:jc w:val="both"/>
        <w:rPr>
          <w:rFonts w:ascii="Times New Roman" w:hAnsi="Times New Roman" w:eastAsia="宋体" w:cs="Times New Roman"/>
          <w:b/>
          <w:b/>
          <w:color w:val="000000"/>
          <w:position w:val="0"/>
          <w:sz w:val="24"/>
          <w:sz w:val="24"/>
          <w:vertAlign w:val="baseline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sz w:val="24"/>
          <w:szCs w:val="15"/>
          <w:vertAlign w:val="baseline"/>
          <w:lang w:val="en-US" w:eastAsia="zh-CN"/>
        </w:rPr>
        <w:t>Supplementary material Table S1</w:t>
      </w:r>
      <w:r>
        <w:rPr>
          <w:rFonts w:eastAsia="宋体" w:cs="Times New Roman" w:ascii="Times New Roman" w:hAnsi="Times New Roman"/>
          <w:b/>
          <w:color w:val="000000"/>
          <w:position w:val="0"/>
          <w:sz w:val="24"/>
          <w:sz w:val="24"/>
          <w:szCs w:val="15"/>
          <w:vertAlign w:val="baseline"/>
        </w:rPr>
        <w:t xml:space="preserve">. </w:t>
      </w:r>
      <w:r>
        <w:rPr>
          <w:rFonts w:eastAsia="宋体" w:cs="Times New Roman" w:ascii="Times New Roman" w:hAnsi="Times New Roman"/>
          <w:b/>
          <w:color w:val="000000"/>
          <w:position w:val="0"/>
          <w:sz w:val="24"/>
          <w:sz w:val="24"/>
          <w:szCs w:val="15"/>
          <w:vertAlign w:val="baseline"/>
          <w:lang w:val="en-US" w:eastAsia="zh-CN"/>
        </w:rPr>
        <w:t>H</w:t>
      </w:r>
      <w:r>
        <w:rPr>
          <w:rFonts w:eastAsia="宋体" w:cs="Times New Roman" w:ascii="Times New Roman" w:hAnsi="Times New Roman"/>
          <w:b/>
          <w:color w:val="000000"/>
          <w:position w:val="0"/>
          <w:sz w:val="24"/>
          <w:sz w:val="24"/>
          <w:szCs w:val="15"/>
          <w:vertAlign w:val="baseline"/>
        </w:rPr>
        <w:t xml:space="preserve">erbarium specimens information of </w:t>
      </w:r>
      <w:r>
        <w:rPr>
          <w:rFonts w:eastAsia="宋体" w:cs="Times New Roman" w:ascii="Times New Roman" w:hAnsi="Times New Roman"/>
          <w:b/>
          <w:i/>
          <w:color w:val="000000"/>
          <w:position w:val="0"/>
          <w:sz w:val="24"/>
          <w:sz w:val="24"/>
          <w:szCs w:val="15"/>
          <w:vertAlign w:val="baseline"/>
        </w:rPr>
        <w:t xml:space="preserve">Hypolepis </w:t>
      </w:r>
      <w:r>
        <w:rPr>
          <w:rFonts w:eastAsia="宋体" w:cs="Times New Roman" w:ascii="Times New Roman" w:hAnsi="Times New Roman"/>
          <w:b/>
          <w:i/>
          <w:iCs/>
          <w:color w:val="000000"/>
          <w:position w:val="0"/>
          <w:sz w:val="24"/>
          <w:sz w:val="24"/>
          <w:szCs w:val="15"/>
          <w:vertAlign w:val="baseline"/>
        </w:rPr>
        <w:t>alpina</w:t>
      </w:r>
      <w:r>
        <w:rPr>
          <w:rFonts w:eastAsia="宋体" w:cs="Times New Roman" w:ascii="Times New Roman" w:hAnsi="Times New Roman"/>
          <w:b/>
          <w:i/>
          <w:iCs/>
          <w:color w:val="000000"/>
          <w:position w:val="0"/>
          <w:sz w:val="24"/>
          <w:sz w:val="24"/>
          <w:szCs w:val="15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i w:val="false"/>
          <w:iCs w:val="false"/>
          <w:color w:val="000000"/>
          <w:position w:val="0"/>
          <w:sz w:val="24"/>
          <w:sz w:val="24"/>
          <w:szCs w:val="15"/>
          <w:vertAlign w:val="baseline"/>
          <w:lang w:val="en-US" w:eastAsia="zh-CN"/>
        </w:rPr>
        <w:t>and</w:t>
      </w:r>
      <w:r>
        <w:rPr>
          <w:rFonts w:eastAsia="宋体" w:cs="Times New Roman" w:ascii="Times New Roman" w:hAnsi="Times New Roman"/>
          <w:b/>
          <w:i/>
          <w:iCs/>
          <w:color w:val="000000"/>
          <w:position w:val="0"/>
          <w:sz w:val="24"/>
          <w:sz w:val="24"/>
          <w:szCs w:val="15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i/>
          <w:color w:val="000000"/>
          <w:position w:val="0"/>
          <w:sz w:val="24"/>
          <w:sz w:val="24"/>
          <w:szCs w:val="15"/>
          <w:vertAlign w:val="baseline"/>
        </w:rPr>
        <w:t xml:space="preserve">Hypolepis </w:t>
      </w:r>
      <w:r>
        <w:rPr>
          <w:rFonts w:eastAsia="宋体" w:cs="Times New Roman" w:ascii="Times New Roman" w:hAnsi="Times New Roman"/>
          <w:b/>
          <w:i/>
          <w:iCs/>
          <w:color w:val="000000"/>
          <w:position w:val="0"/>
          <w:sz w:val="24"/>
          <w:sz w:val="24"/>
          <w:szCs w:val="15"/>
          <w:vertAlign w:val="baseline"/>
        </w:rPr>
        <w:t>robusta</w:t>
      </w:r>
      <w:r>
        <w:rPr>
          <w:rFonts w:eastAsia="宋体" w:cs="Times New Roman" w:ascii="Times New Roman" w:hAnsi="Times New Roman"/>
          <w:b/>
          <w:i/>
          <w:iCs/>
          <w:color w:val="000000"/>
          <w:position w:val="0"/>
          <w:sz w:val="24"/>
          <w:sz w:val="24"/>
          <w:szCs w:val="15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position w:val="0"/>
          <w:sz w:val="24"/>
          <w:sz w:val="24"/>
          <w:szCs w:val="15"/>
          <w:vertAlign w:val="baseline"/>
        </w:rPr>
        <w:t>samples</w:t>
      </w:r>
      <w:r>
        <w:rPr>
          <w:rFonts w:eastAsia="宋体" w:cs="Times New Roman" w:ascii="Times New Roman" w:hAnsi="Times New Roman"/>
          <w:b/>
          <w:color w:val="000000"/>
          <w:position w:val="0"/>
          <w:sz w:val="24"/>
          <w:sz w:val="24"/>
          <w:szCs w:val="15"/>
          <w:vertAlign w:val="baseline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position w:val="0"/>
          <w:sz w:val="24"/>
          <w:sz w:val="24"/>
          <w:szCs w:val="15"/>
          <w:vertAlign w:val="baseline"/>
        </w:rPr>
        <w:t>checked in this study .</w:t>
      </w:r>
    </w:p>
    <w:tbl>
      <w:tblPr>
        <w:tblW w:w="9751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1"/>
        <w:gridCol w:w="2100"/>
        <w:gridCol w:w="1565"/>
        <w:gridCol w:w="929"/>
        <w:gridCol w:w="3224"/>
        <w:gridCol w:w="863"/>
        <w:gridCol w:w="769"/>
      </w:tblGrid>
      <w:tr>
        <w:trPr>
          <w:trHeight w:val="435" w:hRule="atLeast"/>
        </w:trPr>
        <w:tc>
          <w:tcPr>
            <w:tcW w:w="30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.</w:t>
            </w:r>
          </w:p>
        </w:tc>
        <w:tc>
          <w:tcPr>
            <w:tcW w:w="21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me on Label</w:t>
            </w:r>
          </w:p>
        </w:tc>
        <w:tc>
          <w:tcPr>
            <w:tcW w:w="1565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lector</w:t>
            </w:r>
          </w:p>
        </w:tc>
        <w:tc>
          <w:tcPr>
            <w:tcW w:w="92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oucher</w:t>
            </w:r>
          </w:p>
        </w:tc>
        <w:tc>
          <w:tcPr>
            <w:tcW w:w="322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cality</w:t>
            </w:r>
          </w:p>
        </w:tc>
        <w:tc>
          <w:tcPr>
            <w:tcW w:w="86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lection Date</w:t>
            </w:r>
          </w:p>
        </w:tc>
        <w:tc>
          <w:tcPr>
            <w:tcW w:w="76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rbarium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ume C. L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.n.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de, Jawa Barat, Java, Indonesi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ume C. L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.n.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de, Jawa Barat, Java, Indonesi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2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u W. M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77-1’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ji Village, Fugong County, Yunn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80.10.0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U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3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u W. M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77-2’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ji Village, Fugong County, Yunn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80.10.0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U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4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u W. M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77-3’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ji Village, Fugong County, Yunn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80.10.0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U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5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u W. M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77-1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ji Village, Fugong County, Yunn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80.10.0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U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oft J. R.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E61699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rt Moresby sub-dist., Victoria Range, Central S.E. slope to Mt., Papua New Guine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74.07.0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oxall J.P.; Parris B. S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24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W side, Southern Highlands Mt Giluwe, Papua New Guinea,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97.05.2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eischer M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.n.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jibodes am Gedeh, Java, Indonesi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02.0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S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ogland R. D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35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lasaket Rangem Huon Peninsula, Gimdoh, Morobe, Papua New Guine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64.9.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S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ogland R. D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35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lasaket Rangem Huon Peninsula, Gimdoh, Morobe, Papua New Guine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64.9.2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S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6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ei H. J.; Gu Y. F.; Zhu X. F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RS005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rong Mountain, Guangxi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3.07.1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hyperlink r:id="rId7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Knapp R..</w:t>
              </w:r>
            </w:hyperlink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app 1796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uLai, XinBei City, Taiw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9.03.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hyperlink r:id="rId8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Knapp R..</w:t>
              </w:r>
            </w:hyperlink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app 1796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uLai, XinBei City, Taiw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9.03.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hyperlink r:id="rId9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Knapp R..</w:t>
              </w:r>
            </w:hyperlink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app 1796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uLai, XinBei City, Taiw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9.03.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hyperlink r:id="rId10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Knapp R..</w:t>
              </w:r>
            </w:hyperlink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app 1796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uLai, XinBei City, Taiw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9.03.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hyperlink r:id="rId11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Knapp R..</w:t>
              </w:r>
            </w:hyperlink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app 1796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uLai, XinBei City, Taiw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9.03.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hyperlink r:id="rId12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Knapp R..</w:t>
              </w:r>
            </w:hyperlink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app 1796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uLai, XinBei City, Taiw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9.03.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hyperlink r:id="rId13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Knapp R..</w:t>
              </w:r>
            </w:hyperlink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app 1796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uLai, XinBei City, Taiw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9.03.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hyperlink r:id="rId14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Knapp R..</w:t>
              </w:r>
            </w:hyperlink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app 1796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uLai, XinBei City, Taiw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9.03.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hyperlink r:id="rId15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Knapp R..</w:t>
              </w:r>
            </w:hyperlink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app 3210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uLai, XinBei City, Taiw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3.08.2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hyperlink r:id="rId16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Knapp R..</w:t>
              </w:r>
            </w:hyperlink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app 3210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uLai, XinBei City, Taiw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3.08.2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hyperlink r:id="rId17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Knapp R..</w:t>
              </w:r>
            </w:hyperlink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app 3210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uLai, XinBei City, Taiw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3.08.2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hyperlink r:id="rId18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Knapp R..</w:t>
              </w:r>
            </w:hyperlink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app 1832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uLai, XinBei City, Taiw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9.05.0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app R.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napp 4486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ilan County, Taiw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 alte-gracillim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Hayata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uo C. M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0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uantaohsi, Nantou, Taiw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72.09.0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I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 S. T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6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ngyuan County, Yunn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80.08.0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UN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 alte-gracillim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Hayata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tuda E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.n.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uweishan, Pingtung, Taiw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17.03.3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I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 alte-gracillim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Hayata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hyperlink r:id="rId19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color w:val="000000"/>
                  <w:sz w:val="15"/>
                  <w:szCs w:val="15"/>
                  <w:u w:val="none"/>
                </w:rPr>
                <w:t>Otomasu M.</w:t>
              </w:r>
            </w:hyperlink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331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v. Ohsumi, Sata-mura, Hetuca, Japan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59.03.3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ing S. D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12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ngshan County, Yunn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82.06.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UN</w:t>
            </w:r>
          </w:p>
        </w:tc>
      </w:tr>
      <w:tr>
        <w:trPr>
          <w:trHeight w:val="450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ing S. D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12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ngshan County, Yunn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82.06.1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UN</w:t>
            </w:r>
          </w:p>
        </w:tc>
      </w:tr>
      <w:tr>
        <w:trPr>
          <w:trHeight w:val="450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20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ng H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ND6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wang mountain, Hain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2.12.0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21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ng H.; Huang K. R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G0958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engtang Mountain, Guangxi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5.09.1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22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ng H.; Luo J. J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G1812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a Village, Fugong County, Yunn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.06.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ng H.; Luo J. J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G1838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longjiang Village, Gongshan County, Yunn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.06.1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ng H.; Luo J. J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G1871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longjiang Village, Gongshan County, Yunn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.06.1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23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ng H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ND5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wang Mountain, Hain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2.12.1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450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24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ng H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G2630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lang Mountain, Menghai County, Yunn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5.12.1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450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25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ng H.; Huang R. K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G0945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engtang Mountain, Laibin City, Guangxi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5.09.1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450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ng H.; Luo J. J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G1875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longjiang Vilage, Gongshan County, Yunn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.06.1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450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ng H.; Luo J. J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G1873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longjiang Vilage, Gongshan County, Yunn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.06.1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 alte-gracillim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Hayata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keo Ito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.n.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isan, Heisyana, Taiw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14.05.3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IF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 alte-gracillim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Hayata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keo Ito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.n.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IF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ku Miyazak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1119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uchi Pref., Takaoka District, Yatabe Nakatosa Town, Japan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7.06.0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</w:t>
            </w:r>
          </w:p>
        </w:tc>
      </w:tr>
      <w:tr>
        <w:trPr>
          <w:trHeight w:val="450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ku Miyazak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1119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uchi Pref., Takaoka District, Yatabe Nakatosa Town, Japan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7.06.0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</w:t>
            </w:r>
          </w:p>
        </w:tc>
      </w:tr>
      <w:tr>
        <w:trPr>
          <w:trHeight w:val="450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ku Miyazak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1026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uchi Pref., Takaoka District, Nakatosa Town, Ohkawauchi Kaminokae, Japan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6.12.2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ku Miyazak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1026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uchi Pref., Takaoka District, Nakatosa Town, Ohkawauchi Kaminokae, Japan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6.12.2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ku Miyazak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1119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uchi Pref., Takaoka District, Yatabe Nakatosa Town, Japan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7.06.03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ku Miyazaki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1027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chi Pref., Takaoka Distr, Kubokawa Town, Shiwa, Japan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5.12.3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</w:t>
            </w:r>
          </w:p>
        </w:tc>
      </w:tr>
      <w:tr>
        <w:trPr>
          <w:trHeight w:val="450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u S. G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99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guan County, Yunn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62.09.2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UN</w:t>
            </w:r>
          </w:p>
        </w:tc>
      </w:tr>
      <w:tr>
        <w:trPr>
          <w:trHeight w:val="450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an Y. H.; He Z. X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YH11628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itou Village, Nantou County, Taiw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3.0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450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26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an Y. H.; He Z. X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YH12064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ngsong Village, Jinghong City, Yunn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4.0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450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27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an Y. H.; Xiang J. Y.; Morigengaow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FH09000280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wei Mountain, Pingbian County, Yunn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.09.2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450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lep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Style w:val="Font01"/>
                <w:rFonts w:eastAsia="宋体"/>
                <w:color w:val="000000"/>
                <w:sz w:val="15"/>
                <w:szCs w:val="15"/>
                <w:lang w:val="en-US" w:eastAsia="zh-CN" w:bidi="ar"/>
              </w:rPr>
              <w:t>alp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Blume) Hook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an Y. H.; He Z. X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YH11629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itou Village, Nantou County, Taiw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3.0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28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an Y. H.; Wei H. J.; Wang Y.; Zhu X. F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YD558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wu Mountain, Xinyi County, Maoming City, Guangdong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4.08.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29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an Y. H.; Wei H. J.; Wang Y.; Zhu X. F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YD421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wu Mountain, Xinyi County, Maoming City, Guangdong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4.08.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634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30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an Y. H.; Wei H. J.; Wang Y.; Zhu X. F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YD498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wu Mountain, Xinyi County, Maoming City, Guangdong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4.08.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31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an Y. H.; Wei H. J.; Wang Y.; Zhu X. F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YD455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wu Mountain, Xinyi County, Maoming City, Guangdong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4.08.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32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an Y. H.; Wei H. J.; Wang Y.; Zhu X. F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YD498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wu Mountain, Xinyi County, Maoming City, Guangdong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4.08.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33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an Y. H.; Wei H. J.; Wang Y.; Zhu X. F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YD569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wu Mountain, Xinyi County, Maoming City, Guangdong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4.08.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34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an Y. H.; Wei H. J.; Wang Y.; Zhu X. F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YD275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wu Mountain, Xinyi County, Maoming City, Guangdong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4.08.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35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an Y. H.; Wei H. J.; Wang Y.; Zhu X. F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YD276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wu Mountain, Xinyi County, Maoming City, Guangdong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4.08.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36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an Y. H.; Wei H. J.; Wang Y.; Zhu X. F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YD345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wu Mountain, Xinyi County, Maoming City, Guangdong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4.08.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37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an Y. H.; Wei H. J.; Wang Y.; Zhu X. F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YD569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wu Mountain, Xinyi County, Maoming City, Guangdong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4.08.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38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an Y. H.; Wei H. J.; Wang Y.; Zhu X. F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YD574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wu Mountain, Guangdong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4.08.1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39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ang X. C.; Guo Z. Y.; Sui Y. M.; Wei H. J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XC8469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linqing Village, Maguan County, Yunn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.04.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40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ang X. C.; Guo Z. Y.; Sui Y. M.; Wei H. J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XC8465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linqing Village, Maguan County, Yunnan,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.04.1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285" w:hRule="atLeast"/>
        </w:trPr>
        <w:tc>
          <w:tcPr>
            <w:tcW w:w="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41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ou X. L.; Zhang J. B.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XL05763</w:t>
            </w:r>
          </w:p>
        </w:tc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ngsong Village, Jinghong City, Yunnan, Chin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5.10.0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  <w:tr>
        <w:trPr>
          <w:trHeight w:val="285" w:hRule="atLeast"/>
        </w:trPr>
        <w:tc>
          <w:tcPr>
            <w:tcW w:w="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15"/>
                <w:szCs w:val="15"/>
                <w:u w:val="none"/>
              </w:rPr>
            </w:pPr>
            <w:hyperlink r:id="rId42">
              <w:r>
                <w:rPr>
                  <w:rStyle w:val="InternetLink"/>
                  <w:rFonts w:eastAsia="宋体" w:cs="Times New Roman" w:ascii="Times New Roman" w:hAnsi="Times New Roman"/>
                  <w:i/>
                  <w:color w:val="000000"/>
                  <w:sz w:val="15"/>
                  <w:szCs w:val="15"/>
                  <w:u w:val="none"/>
                </w:rPr>
                <w:t>Hypolepis robusta</w:t>
              </w:r>
              <w:r>
                <w:rPr>
                  <w:rStyle w:val="InternetLink"/>
                  <w:rFonts w:eastAsia="宋体"/>
                  <w:color w:val="000000"/>
                  <w:sz w:val="15"/>
                  <w:szCs w:val="15"/>
                </w:rPr>
                <w:t xml:space="preserve"> W. M. Chu</w:t>
              </w:r>
            </w:hyperlink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hou X. L.; Zhang J. B.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XL05765</w:t>
            </w:r>
          </w:p>
        </w:tc>
        <w:tc>
          <w:tcPr>
            <w:tcW w:w="3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ngsong Village, Jinghong City, Yunnan, China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5.10.09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H</w:t>
            </w:r>
          </w:p>
        </w:tc>
      </w:tr>
    </w:tbl>
    <w:p>
      <w:pPr>
        <w:pStyle w:val="Normal"/>
        <w:spacing w:lineRule="auto" w:line="300"/>
        <w:jc w:val="left"/>
        <w:rPr/>
      </w:pPr>
      <w:r>
        <w:rPr>
          <w:rFonts w:eastAsia="Times-Italic;Segoe Print" w:cs="Times New Roman" w:ascii="Times New Roman" w:hAnsi="Times New Roman"/>
          <w:i/>
          <w:color w:val="000000"/>
          <w:sz w:val="16"/>
          <w:szCs w:val="16"/>
        </w:rPr>
        <w:t xml:space="preserve">Note </w:t>
      </w:r>
      <w:r>
        <w:rPr>
          <w:rFonts w:eastAsia="Times-Roman;Times New Roman" w:cs="Times New Roman" w:ascii="Times New Roman" w:hAnsi="Times New Roman"/>
          <w:color w:val="000000"/>
          <w:sz w:val="16"/>
          <w:szCs w:val="16"/>
        </w:rPr>
        <w:t>: NA = not available.</w:t>
      </w:r>
      <w:r>
        <w:rPr>
          <w:rFonts w:cs="Times New Roman" w:ascii="Times New Roman" w:hAnsi="Times New Roman"/>
          <w:color w:val="000000"/>
          <w:sz w:val="16"/>
          <w:szCs w:val="16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15"/>
          <w:szCs w:val="15"/>
          <w:shd w:fill="FFFFFF" w:val="clear"/>
        </w:rPr>
        <w:t>Table order is sorted by collect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15"/>
          <w:szCs w:val="15"/>
          <w:shd w:fill="FFFFFF" w:val="clear"/>
          <w:lang w:val="en-US" w:eastAsia="zh-CN"/>
        </w:rPr>
        <w:t>o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1E8AE7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i/>
      <w:color w:val="000000"/>
      <w:sz w:val="15"/>
      <w:szCs w:val="15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color w:val="000000"/>
      <w:sz w:val="15"/>
      <w:szCs w:val="15"/>
      <w:u w:val="none"/>
    </w:rPr>
  </w:style>
  <w:style w:type="character" w:styleId="Font11">
    <w:name w:val="font11"/>
    <w:basedOn w:val="Style14"/>
    <w:qFormat/>
    <w:rPr>
      <w:rFonts w:ascii="宋体" w:hAnsi="宋体" w:eastAsia="宋体" w:cs="宋体"/>
      <w:i w:val="false"/>
      <w:color w:val="000000"/>
      <w:sz w:val="15"/>
      <w:szCs w:val="15"/>
      <w:u w:val="none"/>
    </w:rPr>
  </w:style>
  <w:style w:type="character" w:styleId="Font01">
    <w:name w:val="font01"/>
    <w:basedOn w:val="Style14"/>
    <w:qFormat/>
    <w:rPr>
      <w:rFonts w:ascii="Times New Roman" w:hAnsi="Times New Roman" w:cs="Times New Roman"/>
      <w:i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Heading"/>
    <w:next w:val="Normal"/>
    <w:qFormat/>
    <w:pPr>
      <w:spacing w:lineRule="auto" w:line="360"/>
    </w:pPr>
    <w:rPr>
      <w:rFonts w:ascii="Arial" w:hAnsi="Arial" w:cs="Arial"/>
      <w:sz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sii.org.cn/2017/species.php?lname=Hypolepis robusta" TargetMode="External"/><Relationship Id="rId3" Type="http://schemas.openxmlformats.org/officeDocument/2006/relationships/hyperlink" Target="http://www.nsii.org.cn/2017/species.php?lname=Hypolepis robusta" TargetMode="External"/><Relationship Id="rId4" Type="http://schemas.openxmlformats.org/officeDocument/2006/relationships/hyperlink" Target="http://www.nsii.org.cn/2017/species.php?lname=Hypolepis robusta" TargetMode="External"/><Relationship Id="rId5" Type="http://schemas.openxmlformats.org/officeDocument/2006/relationships/hyperlink" Target="http://www.nsii.org.cn/2017/species.php?lname=Hypolepis robusta" TargetMode="External"/><Relationship Id="rId6" Type="http://schemas.openxmlformats.org/officeDocument/2006/relationships/hyperlink" Target="http://www.nsii.org.cn/2017/species.php?lname=Hypolepis robusta" TargetMode="External"/><Relationship Id="rId7" Type="http://schemas.openxmlformats.org/officeDocument/2006/relationships/hyperlink" Target="https://science.mnhn.fr/all/list?recordedBy=Knapp, R." TargetMode="External"/><Relationship Id="rId8" Type="http://schemas.openxmlformats.org/officeDocument/2006/relationships/hyperlink" Target="https://science.mnhn.fr/all/list?recordedBy=Knapp, R." TargetMode="External"/><Relationship Id="rId9" Type="http://schemas.openxmlformats.org/officeDocument/2006/relationships/hyperlink" Target="https://science.mnhn.fr/all/list?recordedBy=Knapp, R." TargetMode="External"/><Relationship Id="rId10" Type="http://schemas.openxmlformats.org/officeDocument/2006/relationships/hyperlink" Target="https://science.mnhn.fr/all/list?recordedBy=Knapp, R." TargetMode="External"/><Relationship Id="rId11" Type="http://schemas.openxmlformats.org/officeDocument/2006/relationships/hyperlink" Target="https://science.mnhn.fr/all/list?recordedBy=Knapp, R." TargetMode="External"/><Relationship Id="rId12" Type="http://schemas.openxmlformats.org/officeDocument/2006/relationships/hyperlink" Target="https://science.mnhn.fr/all/list?recordedBy=Knapp, R." TargetMode="External"/><Relationship Id="rId13" Type="http://schemas.openxmlformats.org/officeDocument/2006/relationships/hyperlink" Target="https://science.mnhn.fr/all/list?recordedBy=Knapp, R." TargetMode="External"/><Relationship Id="rId14" Type="http://schemas.openxmlformats.org/officeDocument/2006/relationships/hyperlink" Target="https://science.mnhn.fr/all/list?recordedBy=Knapp, R." TargetMode="External"/><Relationship Id="rId15" Type="http://schemas.openxmlformats.org/officeDocument/2006/relationships/hyperlink" Target="https://science.mnhn.fr/all/list?recordedBy=Knapp, R." TargetMode="External"/><Relationship Id="rId16" Type="http://schemas.openxmlformats.org/officeDocument/2006/relationships/hyperlink" Target="https://science.mnhn.fr/all/list?recordedBy=Knapp, R." TargetMode="External"/><Relationship Id="rId17" Type="http://schemas.openxmlformats.org/officeDocument/2006/relationships/hyperlink" Target="https://science.mnhn.fr/all/list?recordedBy=Knapp, R." TargetMode="External"/><Relationship Id="rId18" Type="http://schemas.openxmlformats.org/officeDocument/2006/relationships/hyperlink" Target="https://science.mnhn.fr/all/list?recordedBy=Knapp, R." TargetMode="External"/><Relationship Id="rId19" Type="http://schemas.openxmlformats.org/officeDocument/2006/relationships/hyperlink" Target="http://www.cvh.ac.cn/spuser/344936" TargetMode="External"/><Relationship Id="rId20" Type="http://schemas.openxmlformats.org/officeDocument/2006/relationships/hyperlink" Target="http://www.nsii.org.cn/2017/species.php?lname=Hypolepis robusta" TargetMode="External"/><Relationship Id="rId21" Type="http://schemas.openxmlformats.org/officeDocument/2006/relationships/hyperlink" Target="http://www.nsii.org.cn/2017/species.php?lname=Hypolepis robusta" TargetMode="External"/><Relationship Id="rId22" Type="http://schemas.openxmlformats.org/officeDocument/2006/relationships/hyperlink" Target="http://www.nsii.org.cn/2017/species.php?lname=Hypolepis robusta" TargetMode="External"/><Relationship Id="rId23" Type="http://schemas.openxmlformats.org/officeDocument/2006/relationships/hyperlink" Target="http://www.nsii.org.cn/2017/species.php?lname=Hypolepis robusta" TargetMode="External"/><Relationship Id="rId24" Type="http://schemas.openxmlformats.org/officeDocument/2006/relationships/hyperlink" Target="http://www.nsii.org.cn/2017/species.php?lname=Hypolepis robusta" TargetMode="External"/><Relationship Id="rId25" Type="http://schemas.openxmlformats.org/officeDocument/2006/relationships/hyperlink" Target="http://www.nsii.org.cn/2017/species.php?lname=Hypolepis robusta" TargetMode="External"/><Relationship Id="rId26" Type="http://schemas.openxmlformats.org/officeDocument/2006/relationships/hyperlink" Target="http://www.nsii.org.cn/2017/species.php?lname=Hypolepis robusta" TargetMode="External"/><Relationship Id="rId27" Type="http://schemas.openxmlformats.org/officeDocument/2006/relationships/hyperlink" Target="http://www.nsii.org.cn/2017/species.php?lname=Hypolepis robusta" TargetMode="External"/><Relationship Id="rId28" Type="http://schemas.openxmlformats.org/officeDocument/2006/relationships/hyperlink" Target="http://www.nsii.org.cn/2017/species.php?lname=Hypolepis robusta" TargetMode="External"/><Relationship Id="rId29" Type="http://schemas.openxmlformats.org/officeDocument/2006/relationships/hyperlink" Target="http://www.nsii.org.cn/2017/species.php?lname=Hypolepis robusta" TargetMode="External"/><Relationship Id="rId30" Type="http://schemas.openxmlformats.org/officeDocument/2006/relationships/hyperlink" Target="http://www.nsii.org.cn/2017/species.php?lname=Hypolepis robusta" TargetMode="External"/><Relationship Id="rId31" Type="http://schemas.openxmlformats.org/officeDocument/2006/relationships/hyperlink" Target="http://www.nsii.org.cn/2017/species.php?lname=Hypolepis robusta" TargetMode="External"/><Relationship Id="rId32" Type="http://schemas.openxmlformats.org/officeDocument/2006/relationships/hyperlink" Target="http://www.nsii.org.cn/2017/species.php?lname=Hypolepis robusta" TargetMode="External"/><Relationship Id="rId33" Type="http://schemas.openxmlformats.org/officeDocument/2006/relationships/hyperlink" Target="http://www.nsii.org.cn/2017/species.php?lname=Hypolepis robusta" TargetMode="External"/><Relationship Id="rId34" Type="http://schemas.openxmlformats.org/officeDocument/2006/relationships/hyperlink" Target="http://www.nsii.org.cn/2017/species.php?lname=Hypolepis robusta" TargetMode="External"/><Relationship Id="rId35" Type="http://schemas.openxmlformats.org/officeDocument/2006/relationships/hyperlink" Target="http://www.nsii.org.cn/2017/species.php?lname=Hypolepis robusta" TargetMode="External"/><Relationship Id="rId36" Type="http://schemas.openxmlformats.org/officeDocument/2006/relationships/hyperlink" Target="http://www.nsii.org.cn/2017/species.php?lname=Hypolepis robusta" TargetMode="External"/><Relationship Id="rId37" Type="http://schemas.openxmlformats.org/officeDocument/2006/relationships/hyperlink" Target="http://www.nsii.org.cn/2017/species.php?lname=Hypolepis robusta" TargetMode="External"/><Relationship Id="rId38" Type="http://schemas.openxmlformats.org/officeDocument/2006/relationships/hyperlink" Target="http://www.nsii.org.cn/2017/species.php?lname=Hypolepis robusta" TargetMode="External"/><Relationship Id="rId39" Type="http://schemas.openxmlformats.org/officeDocument/2006/relationships/hyperlink" Target="http://www.nsii.org.cn/2017/species.php?lname=Hypolepis robusta" TargetMode="External"/><Relationship Id="rId40" Type="http://schemas.openxmlformats.org/officeDocument/2006/relationships/hyperlink" Target="http://www.nsii.org.cn/2017/species.php?lname=Hypolepis robusta" TargetMode="External"/><Relationship Id="rId41" Type="http://schemas.openxmlformats.org/officeDocument/2006/relationships/hyperlink" Target="http://www.nsii.org.cn/2017/species.php?lname=Hypolepis robusta" TargetMode="External"/><Relationship Id="rId42" Type="http://schemas.openxmlformats.org/officeDocument/2006/relationships/hyperlink" Target="http://www.nsii.org.cn/2017/species.php?lname=Hypolepis robusta" TargetMode="Externa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5T07:17:00Z</dcterms:created>
  <dc:creator>✿小孩纸﹌</dc:creator>
  <dc:description/>
  <dc:language>en-US</dc:language>
  <cp:lastModifiedBy>✿小孩纸﹌</cp:lastModifiedBy>
  <dcterms:modified xsi:type="dcterms:W3CDTF">2018-01-07T04:59:0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